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5EA9" w:rsidRPr="004227CE" w:rsidRDefault="004227CE">
      <w:pPr>
        <w:rPr>
          <w:rFonts w:ascii="Times New Roman" w:hAnsi="Times New Roman" w:cs="Times New Roman"/>
          <w:sz w:val="24"/>
        </w:rPr>
      </w:pPr>
      <w:r w:rsidRPr="004227CE">
        <w:rPr>
          <w:rFonts w:ascii="Times New Roman" w:hAnsi="Times New Roman" w:cs="Times New Roman"/>
          <w:sz w:val="24"/>
        </w:rPr>
        <w:t>Supplementary file 1</w:t>
      </w:r>
      <w:r w:rsidR="004D5EA9" w:rsidRPr="004227CE">
        <w:rPr>
          <w:rFonts w:ascii="Times New Roman" w:hAnsi="Times New Roman" w:cs="Times New Roman"/>
          <w:sz w:val="24"/>
        </w:rPr>
        <w:t>: The country included in the analysis with the re</w:t>
      </w:r>
      <w:r>
        <w:rPr>
          <w:rFonts w:ascii="Times New Roman" w:hAnsi="Times New Roman" w:cs="Times New Roman"/>
          <w:sz w:val="24"/>
        </w:rPr>
        <w:t>cent round of DHS from 2017-2023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080"/>
        <w:gridCol w:w="1860"/>
        <w:gridCol w:w="4320"/>
        <w:gridCol w:w="1080"/>
        <w:gridCol w:w="1580"/>
      </w:tblGrid>
      <w:tr w:rsidR="004D5EA9" w:rsidRPr="004D5EA9" w:rsidTr="004D5EA9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 cod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rvey data set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Year 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untry name 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ndi</w:t>
            </w:r>
            <w:proofErr w:type="spellEnd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ukinafaso</w:t>
            </w:r>
            <w:proofErr w:type="spellEnd"/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eron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t </w:t>
            </w: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ar</w:t>
            </w:r>
            <w:proofErr w:type="spellEnd"/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a</w:t>
            </w:r>
            <w:proofErr w:type="spellEnd"/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ea</w:t>
            </w:r>
            <w:proofErr w:type="spellEnd"/>
          </w:p>
        </w:tc>
        <w:bookmarkStart w:id="0" w:name="_GoBack"/>
        <w:bookmarkEnd w:id="0"/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i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i 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tie</w:t>
            </w:r>
            <w:proofErr w:type="spellEnd"/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iee</w:t>
            </w:r>
            <w:proofErr w:type="spellEnd"/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ion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</w:tr>
      <w:tr w:rsidR="004D5EA9" w:rsidRPr="004D5EA9" w:rsidTr="004D5EA9">
        <w:trPr>
          <w:trHeight w:val="315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227CE" w:rsidP="004D5EA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M 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mographic Health survey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D5EA9" w:rsidRPr="004D5EA9" w:rsidRDefault="004D5EA9" w:rsidP="004D5E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D5E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</w:tr>
    </w:tbl>
    <w:p w:rsidR="004D5EA9" w:rsidRDefault="004D5EA9"/>
    <w:p w:rsidR="004D5EA9" w:rsidRDefault="004D5EA9"/>
    <w:sectPr w:rsidR="004D5E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1A55"/>
    <w:rsid w:val="00237122"/>
    <w:rsid w:val="004227CE"/>
    <w:rsid w:val="00495077"/>
    <w:rsid w:val="004D5EA9"/>
    <w:rsid w:val="007D1A55"/>
    <w:rsid w:val="00DB2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AC735C-B620-46DB-B054-8E208C8AB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97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6</Words>
  <Characters>89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l </dc:creator>
  <cp:keywords/>
  <dc:description/>
  <cp:lastModifiedBy>Abel </cp:lastModifiedBy>
  <cp:revision>2</cp:revision>
  <dcterms:created xsi:type="dcterms:W3CDTF">2024-06-17T10:52:00Z</dcterms:created>
  <dcterms:modified xsi:type="dcterms:W3CDTF">2024-06-17T11:03:00Z</dcterms:modified>
</cp:coreProperties>
</file>